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7A336" w14:textId="34902F54" w:rsidR="001F4549" w:rsidRDefault="001F4549" w:rsidP="00BF22E1">
      <w:pPr>
        <w:pStyle w:val="PlainText"/>
      </w:pPr>
      <w:proofErr w:type="gramStart"/>
      <w:r w:rsidRPr="001F4549">
        <w:rPr>
          <w:b/>
        </w:rPr>
        <w:t>Supplementary Table S1</w:t>
      </w:r>
      <w:r>
        <w:t>.</w:t>
      </w:r>
      <w:proofErr w:type="gramEnd"/>
      <w:r>
        <w:t xml:space="preserve"> </w:t>
      </w:r>
      <w:proofErr w:type="gramStart"/>
      <w:r>
        <w:t xml:space="preserve">New bovine </w:t>
      </w:r>
      <w:r w:rsidRPr="00031AE1">
        <w:rPr>
          <w:i/>
        </w:rPr>
        <w:t>IGHV</w:t>
      </w:r>
      <w:r>
        <w:t xml:space="preserve"> gene sequences characterized in this study.</w:t>
      </w:r>
      <w:proofErr w:type="gramEnd"/>
      <w:r>
        <w:t xml:space="preserve"> These sequences have been submitted to </w:t>
      </w:r>
      <w:proofErr w:type="spellStart"/>
      <w:r>
        <w:t>GenBank</w:t>
      </w:r>
      <w:proofErr w:type="spellEnd"/>
      <w:r w:rsidR="00D76D3E">
        <w:t>™</w:t>
      </w:r>
      <w:r>
        <w:t xml:space="preserve"> (accessions </w:t>
      </w:r>
      <w:r w:rsidR="00D76D3E" w:rsidRPr="001A7509">
        <w:rPr>
          <w:rFonts w:eastAsia="Times New Roman" w:cs="Times New Roman"/>
        </w:rPr>
        <w:t>KJ491073-KJ491098</w:t>
      </w:r>
      <w:r>
        <w:t>)</w:t>
      </w:r>
      <w:r w:rsidR="00C341B8">
        <w:t xml:space="preserve">. </w:t>
      </w:r>
      <w:r w:rsidR="003D682B" w:rsidRPr="003D682B">
        <w:t>IGHVS18-IGHVS40</w:t>
      </w:r>
      <w:r w:rsidR="003D682B">
        <w:t xml:space="preserve"> </w:t>
      </w:r>
      <w:proofErr w:type="gramStart"/>
      <w:r w:rsidR="003D682B">
        <w:t>contain</w:t>
      </w:r>
      <w:proofErr w:type="gramEnd"/>
      <w:r w:rsidR="003D682B">
        <w:t xml:space="preserve"> first eight bases of </w:t>
      </w:r>
      <w:r w:rsidR="003D682B">
        <w:t>RSS (typed in lower case)</w:t>
      </w:r>
      <w:r w:rsidR="00C341B8">
        <w:t xml:space="preserve">. </w:t>
      </w:r>
    </w:p>
    <w:p w14:paraId="137D1547" w14:textId="77777777" w:rsidR="001F4549" w:rsidRDefault="001F4549" w:rsidP="00BF22E1">
      <w:pPr>
        <w:pStyle w:val="PlainText"/>
      </w:pPr>
    </w:p>
    <w:p w14:paraId="40A60349" w14:textId="77777777" w:rsidR="00620211" w:rsidRPr="00620211" w:rsidRDefault="00620211" w:rsidP="00BF22E1">
      <w:pPr>
        <w:pStyle w:val="PlainText"/>
      </w:pPr>
      <w:r w:rsidRPr="00620211">
        <w:t>&gt;IGHV1S15</w:t>
      </w:r>
    </w:p>
    <w:p w14:paraId="3BD8CDBA" w14:textId="77777777" w:rsidR="00620211" w:rsidRPr="00620211" w:rsidRDefault="00620211" w:rsidP="00BF22E1">
      <w:pPr>
        <w:pStyle w:val="PlainText"/>
      </w:pPr>
      <w:r w:rsidRPr="00620211">
        <w:t>CAGGTGCAGCTGCGGGAGTCGGGCCCCAGCCTGGTGAAGCCGTCACAGACCCTCTCCCTCACCTGCACGGTCTCTGGATTCTCATTGAGCGACAAGGCTGTAGGCTGGGTCCGCCAGGCTCCAGGGAAGGCGCTGGAGTGGCTCGGTGGTATAGACACTGGTGGAAGCACAGGCTATAACCCAGGCCTGAAATCCCGGCTCAGCATCACCAAGGACAACTCCAAGAGCCAAGTCTCTCTGTCAGTGAGCAGCGTGACAACTGAGGACTCGGCCACATACTACTGTACTACTGTGCACCAGA</w:t>
      </w:r>
    </w:p>
    <w:p w14:paraId="075939FB" w14:textId="77777777" w:rsidR="00620211" w:rsidRPr="00620211" w:rsidRDefault="00620211" w:rsidP="00BF22E1">
      <w:pPr>
        <w:pStyle w:val="PlainText"/>
      </w:pPr>
      <w:r w:rsidRPr="00620211">
        <w:t>&gt;IGHV1S16</w:t>
      </w:r>
    </w:p>
    <w:p w14:paraId="05120AC2" w14:textId="77777777" w:rsidR="00620211" w:rsidRPr="00620211" w:rsidRDefault="00620211" w:rsidP="00BF22E1">
      <w:pPr>
        <w:pStyle w:val="PlainText"/>
      </w:pPr>
      <w:r w:rsidRPr="00620211">
        <w:t>CAGGTGCAGCTGCGGGAGTCGGGCCCCAGCCTGGTGAAGCCGTCACAGACCCTCTCGCTCACCTGCACGGCCTCTGGATTCTCATTAAGCGACAAGGCTGTAGGCTGGGTCCGCCAGGCTCCAGGAAAGGCGCTGGAGTGGCTCGGTGGTATAGACACTGGTGGAAGCACAGGCTATAACCCAGGCCTGAAATCCCGGCTCAGCATCACCAAGGACAACTCCAAGAGCCAAGTCTCTCTGTCAGTGAGCAGCGTGACAACTGAGGACTCGGCCACATACTACTGTACTACTGTGCACCAGA</w:t>
      </w:r>
    </w:p>
    <w:p w14:paraId="20336D46" w14:textId="77777777" w:rsidR="00620211" w:rsidRPr="00620211" w:rsidRDefault="00620211" w:rsidP="00BF22E1">
      <w:pPr>
        <w:pStyle w:val="PlainText"/>
      </w:pPr>
      <w:r w:rsidRPr="00620211">
        <w:t>&gt;IGHV1S17</w:t>
      </w:r>
    </w:p>
    <w:p w14:paraId="6FF3E421" w14:textId="77777777" w:rsidR="00620211" w:rsidRPr="00620211" w:rsidRDefault="00620211" w:rsidP="00BF22E1">
      <w:pPr>
        <w:pStyle w:val="PlainText"/>
      </w:pPr>
      <w:r w:rsidRPr="00620211">
        <w:t>CAGGTGCAGCTGCGGGAGTCGGGCCCCAGCCTGGTGAAGCCCTCACAGACCCTCTCCCTCACCTGCACGGCCTCTGGATTCTCATTAAGCGACAAGGCTGTAGGCTGGGTCCGCCAGGCTCCAGGAAAGGCGCTGGAGTGGCTCGGTGGTATAGACACTGGTGGAAGCACAGGCTATAACCCAGGCCTGAAATCCCGGCTCAGCATCACCAAGGACAACTCCAAGAGCCAAGTCTCTCTGTCAGTGAGCAGCGTGACAACTGAGGACTCGGCCACATACTACTGTACTACTGTGCACCAGA</w:t>
      </w:r>
    </w:p>
    <w:p w14:paraId="7A83ADB0" w14:textId="77777777" w:rsidR="00620211" w:rsidRPr="00620211" w:rsidRDefault="00620211" w:rsidP="00BF22E1">
      <w:pPr>
        <w:pStyle w:val="PlainText"/>
      </w:pPr>
      <w:r w:rsidRPr="00620211">
        <w:t>&gt;IGHV1S18</w:t>
      </w:r>
    </w:p>
    <w:p w14:paraId="28AB21C4" w14:textId="43AD28E6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GAGCAGCAATGGTGTAGGCTGGGTCCGCCAGGCTCCAGGGAAGGCGCTGGAGTGGGTTGGTGGTATAGATAATGATGGAGACACATACTATAACCCAGCCCTGAAATCCCGGCTCAGCATCACCAAGGACAACTCCAAGAGCCAAGTCTCTCTGTCAGTGAGCAGCGTGACACCTGAGGACACGGCCACATACTACTGTGCGAAGGA</w:t>
      </w:r>
      <w:r w:rsidR="00C341B8" w:rsidRPr="00620211">
        <w:t>cacagtga</w:t>
      </w:r>
    </w:p>
    <w:p w14:paraId="483B142D" w14:textId="77777777" w:rsidR="00620211" w:rsidRPr="00620211" w:rsidRDefault="00620211" w:rsidP="00BF22E1">
      <w:pPr>
        <w:pStyle w:val="PlainText"/>
      </w:pPr>
      <w:r w:rsidRPr="00620211">
        <w:t>&gt;IGHV1S19</w:t>
      </w:r>
    </w:p>
    <w:p w14:paraId="1D81D020" w14:textId="502867E2" w:rsidR="00620211" w:rsidRPr="00620211" w:rsidRDefault="00620211" w:rsidP="00BF22E1">
      <w:pPr>
        <w:pStyle w:val="PlainText"/>
      </w:pPr>
      <w:r w:rsidRPr="00620211">
        <w:t>CAGGTGCAGCTGCAGGAGTCGGGCCCCAGCCTGGTGAAGCCCTCACAGACCCTGTCCCTCACCTGCACGGTCTCTGGATTCTCATTAAGCGACAATGCTGTAGGCTGGGTCCGCCAGGCTCCAGGAAAGGCGCTGGAGTAGCTTGGTGGTATAGATAATGATGGATACACAAGGTATAACCCAGCCCTGAAATCCCGGCTCAGCATTACCAAGGACAACTCCAAGAGCCAAGTCTCTCTGTCAGTGAGCAGCGTGACACCTGAGGACACGGCCACATACTACTGTGCAAAAGA</w:t>
      </w:r>
      <w:r w:rsidR="00C341B8" w:rsidRPr="00620211">
        <w:t>cacagtga</w:t>
      </w:r>
    </w:p>
    <w:p w14:paraId="181A23EF" w14:textId="77777777" w:rsidR="00620211" w:rsidRPr="00620211" w:rsidRDefault="00620211" w:rsidP="00BF22E1">
      <w:pPr>
        <w:pStyle w:val="PlainText"/>
      </w:pPr>
      <w:r w:rsidRPr="00620211">
        <w:t>&gt;IGHV1S20</w:t>
      </w:r>
    </w:p>
    <w:p w14:paraId="3DE1462A" w14:textId="090B72B9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AAGCGATAATAGTGTAGGCTGGGTCCGCCAGGCTCCAGGAAAGGCGCTGGAGTGGCTCGGTGTCATATATAGTGGTGGAAGCACAGGCTATAACCCAGCCCTGAAATCCCGGCTCAGCATCACCAAGGACAACTCCAAGAGCCAAGTCTCTCTATCACTGAGCAGCGTGACAACTGAGGACACGGCCACATACTACTGTGCAAGAGA</w:t>
      </w:r>
      <w:r w:rsidR="00C341B8" w:rsidRPr="00620211">
        <w:t>cacagtga</w:t>
      </w:r>
    </w:p>
    <w:p w14:paraId="064D97E5" w14:textId="77777777" w:rsidR="00620211" w:rsidRPr="00620211" w:rsidRDefault="00620211" w:rsidP="00BF22E1">
      <w:pPr>
        <w:pStyle w:val="PlainText"/>
      </w:pPr>
      <w:r w:rsidRPr="00620211">
        <w:t>&gt;IGHV1S21</w:t>
      </w:r>
    </w:p>
    <w:p w14:paraId="69C8EF7A" w14:textId="15B9B597" w:rsidR="00620211" w:rsidRPr="00620211" w:rsidRDefault="00620211" w:rsidP="00BF22E1">
      <w:pPr>
        <w:pStyle w:val="PlainText"/>
      </w:pPr>
      <w:r w:rsidRPr="00620211">
        <w:t>CAGGTGCAGCTACAGGAGTCGGGCCCCAGCCTGGTGAAGACCTCACAGACACTCTCCCTCACTTGCACGGCCTCTGGATTATCATTAACCAGATATGGTATACACTGGGTCCGCCAGGCTCCAGGAAAGGCGCTGGAGTGGCTTGGTGATATAAGCAGTGGTGGAAGCACAGGCTATAACCCAGGCCTGAAATCCCGGCTCAGCATCACCAAGGACAACTCCAAGAGCCAAGTCTCTCTGTCACTGAGCAGCCTGACGCCTGAGGACTCAGCCACATACTACTGTGCAAGAGA</w:t>
      </w:r>
      <w:r w:rsidR="00C341B8" w:rsidRPr="00620211">
        <w:t>cacagtga</w:t>
      </w:r>
    </w:p>
    <w:p w14:paraId="5C97F981" w14:textId="77777777" w:rsidR="00620211" w:rsidRPr="00620211" w:rsidRDefault="00620211" w:rsidP="00BF22E1">
      <w:pPr>
        <w:pStyle w:val="PlainText"/>
      </w:pPr>
      <w:r w:rsidRPr="00620211">
        <w:t>&gt;IGHV1S22</w:t>
      </w:r>
    </w:p>
    <w:p w14:paraId="4D4BB011" w14:textId="6DA2C3D6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GAGCAGCAATGGTGTAGTCTGGGTCCGCCAGGCTCCAGGGAAGGCGCTGGAGTGGCTCGGTGGTATATGCAGTGGTGGAAGCACAAGCCTTAACCCAGCCCTGAAATCCCGGCTCAGCATCACCAAGGACAACTCCAAGAGCCAAGTCTCTCTGTCAGTGAGCAGCGTGACACCTGAGGACACGGCCACATACTACTGTGCAAGAGA</w:t>
      </w:r>
      <w:r w:rsidR="00C341B8" w:rsidRPr="00620211">
        <w:t>cacagtga</w:t>
      </w:r>
    </w:p>
    <w:p w14:paraId="6BAE4CB9" w14:textId="77777777" w:rsidR="00620211" w:rsidRPr="00620211" w:rsidRDefault="00620211" w:rsidP="00BF22E1">
      <w:pPr>
        <w:pStyle w:val="PlainText"/>
      </w:pPr>
      <w:r w:rsidRPr="00620211">
        <w:t>&gt;IGHV1S23</w:t>
      </w:r>
    </w:p>
    <w:p w14:paraId="18C2392A" w14:textId="6500F2DE" w:rsidR="00620211" w:rsidRPr="00620211" w:rsidRDefault="00620211" w:rsidP="00BF22E1">
      <w:pPr>
        <w:pStyle w:val="PlainText"/>
      </w:pPr>
      <w:r w:rsidRPr="00620211">
        <w:t>CAGGTGCAGCTGGGGGAGTCGGGCCCCAGCCTGGTGAAGCCCTCACAGACCCTCTCCCTCACCTGCACGACCTCTGGATTCTCATTGACCAGCTATGGTGTAAGCTGGGTCCGCCAGGCTCCAGGAAAGGCGCTGGAGTGGCTCGGTGGTATAGATAGTGGTGGAAGCACAGGCTATAACCCAGGCCTGAAATCCAGGCTCAGCATCACCAGGGACAACTCCAAGAGCCAAGTCTCTCTGTCAGTGAGCAGTGTGACACCTGAGGACACGGCCGTGTACTACTGTGCGAAGGA</w:t>
      </w:r>
      <w:r w:rsidR="00C341B8" w:rsidRPr="00620211">
        <w:t>cacagtga</w:t>
      </w:r>
    </w:p>
    <w:p w14:paraId="6E17BFB8" w14:textId="77777777" w:rsidR="00620211" w:rsidRPr="00620211" w:rsidRDefault="00620211" w:rsidP="00BF22E1">
      <w:pPr>
        <w:pStyle w:val="PlainText"/>
      </w:pPr>
      <w:r w:rsidRPr="00620211">
        <w:t>&gt;IGHV1S24</w:t>
      </w:r>
    </w:p>
    <w:p w14:paraId="2022F047" w14:textId="6642E0F6" w:rsidR="00620211" w:rsidRPr="00620211" w:rsidRDefault="00620211" w:rsidP="00BF22E1">
      <w:pPr>
        <w:pStyle w:val="PlainText"/>
      </w:pPr>
      <w:r w:rsidRPr="00620211">
        <w:t>CAGGTGCAGCTGCGGGAGTCGGGCCCCAGCCTGGTGAAGCCCTCACAGACCCTCTCCCTCACCTGCACGGCCTCTGGGTTCTCATTGAGCAGCTATGCTGTAAGCTGGGTCCGCCAGGCTCCAGGAAAGGCGCTGGAGTGGCTCGGTGGTATAGATACTGGTGGAAGCACAGGCTATAACCCAGGCCTGAATTCCCGGCTCAGCATCACCAAGGACAACTCCAAGAGCCAAGTCTCTCTGTCAGTGAGCAGCGTGACAACTGAGGACACGGCCGTGTACTACTGTGCGAAGGA</w:t>
      </w:r>
      <w:r w:rsidR="00C341B8" w:rsidRPr="00620211">
        <w:t>cacagtga</w:t>
      </w:r>
    </w:p>
    <w:p w14:paraId="7768A623" w14:textId="77777777" w:rsidR="00620211" w:rsidRPr="00620211" w:rsidRDefault="00620211" w:rsidP="00BF22E1">
      <w:pPr>
        <w:pStyle w:val="PlainText"/>
      </w:pPr>
      <w:r w:rsidRPr="00620211">
        <w:t>&gt;IGHV1S25</w:t>
      </w:r>
    </w:p>
    <w:p w14:paraId="04AD0C26" w14:textId="1A747F29" w:rsidR="00D76D3E" w:rsidRDefault="00620211" w:rsidP="003D682B">
      <w:pPr>
        <w:pStyle w:val="PlainText"/>
      </w:pPr>
      <w:r w:rsidRPr="00620211">
        <w:t>CAGGTGCAGCTGCGGGAGTCAGGCCCCAGCCTGGTGAAGCCCTCACAGACCCTCTCCCTCACCTGCACGACCTCTGGATTCTCATTGACCAGCTATGGTGTAAGCTGGGTCCGCCAGGCTCCAGGGAAGGCGCTGGAGTGGCTCGGTGGTATAGATAGTGGTGGAAGCACAGGCTATAACCCAGGCCTGAAACCCAGGCTCAGCATCACCAGGGACAACTCCAAGAGCCAAGTCTCTCTGTCAGTGAGCAGTGTGACACCTGAGGACACGGCCGTGTACTACTGTGCGAAGGA</w:t>
      </w:r>
      <w:r w:rsidR="00C341B8" w:rsidRPr="00620211">
        <w:t>cacagtga</w:t>
      </w:r>
      <w:bookmarkStart w:id="0" w:name="_GoBack"/>
      <w:bookmarkEnd w:id="0"/>
      <w:r w:rsidR="00D76D3E">
        <w:br w:type="page"/>
      </w:r>
    </w:p>
    <w:p w14:paraId="01921E28" w14:textId="7036E2F0" w:rsidR="00620211" w:rsidRPr="00620211" w:rsidRDefault="00620211" w:rsidP="00BF22E1">
      <w:pPr>
        <w:pStyle w:val="PlainText"/>
      </w:pPr>
      <w:r w:rsidRPr="00620211">
        <w:lastRenderedPageBreak/>
        <w:t>&gt;IGHV1S26</w:t>
      </w:r>
    </w:p>
    <w:p w14:paraId="5D9B9B3A" w14:textId="797CED93" w:rsidR="00620211" w:rsidRPr="00620211" w:rsidRDefault="00620211" w:rsidP="00BF22E1">
      <w:pPr>
        <w:pStyle w:val="PlainText"/>
      </w:pPr>
      <w:r w:rsidRPr="00620211">
        <w:t>AAGGTGCAGCTGCAGGAGTCGGGCCCCAGCCTGGTGAAGCCCTCACAGACCCTCTCCCTCACCTGCACGACCTCTGGATTCTCATTGACCAGCTATGGTGTAAGCTGGGTCCGCCAGGCTCCAGGAAAGGCGCTGGAGTGGCTCGGTGGTATAGATAGTGGTGGAAGCACAGGCTATAACCCAGGCCTGAAATCCAGGCTCAGCATCACCAGGGACAACTCCAAGAGCCAAGTCTCTCTGTCAGTGAGCAGCGTGACACCTGAGGACACGGCCGTGTACTACTGTGCGAAGGA</w:t>
      </w:r>
      <w:r w:rsidR="00C341B8" w:rsidRPr="00620211">
        <w:t>cacagtga</w:t>
      </w:r>
    </w:p>
    <w:p w14:paraId="359EF0D7" w14:textId="77777777" w:rsidR="00620211" w:rsidRPr="00620211" w:rsidRDefault="00620211" w:rsidP="00BF22E1">
      <w:pPr>
        <w:pStyle w:val="PlainText"/>
      </w:pPr>
      <w:r w:rsidRPr="00620211">
        <w:t>&gt;IGHV1S27</w:t>
      </w:r>
    </w:p>
    <w:p w14:paraId="2D8A3535" w14:textId="1908424D" w:rsidR="00620211" w:rsidRPr="00620211" w:rsidRDefault="00620211" w:rsidP="00BF22E1">
      <w:pPr>
        <w:pStyle w:val="PlainText"/>
      </w:pPr>
      <w:r w:rsidRPr="00620211">
        <w:t>AAGGTGCAGCTGCAGGAGTCGGGCCCCAGCCTGGTGAAGCCCTCACAGACCCTCTCCCTCACCTGCACGACCTCTGGATTCTCATTGACCAGCTATGGTGTAAGCTGGGTCCGCCAGGCTCCAGGAAAGGCGCTGGAGTGGCTCGGTGGTATAGATAGTGGTGGAAGCACAGGCTATAACCCAGGCCTGAAATCCAGGCTCAGTATCACCAGGGACAACTCCAAGAGCCAAGTCTCTCTGTCAGTGAGCAGCGTGACACCTGAGGACACGGCCGTGTACTACTGTGCGAAGGA</w:t>
      </w:r>
      <w:r w:rsidR="00C341B8" w:rsidRPr="00620211">
        <w:t>cacagtga</w:t>
      </w:r>
    </w:p>
    <w:p w14:paraId="2A280893" w14:textId="77777777" w:rsidR="00620211" w:rsidRPr="00620211" w:rsidRDefault="00620211" w:rsidP="00BF22E1">
      <w:pPr>
        <w:pStyle w:val="PlainText"/>
      </w:pPr>
      <w:r w:rsidRPr="00620211">
        <w:t>&gt;IGHV1S28</w:t>
      </w:r>
    </w:p>
    <w:p w14:paraId="5CDDAC78" w14:textId="0DE77DA5" w:rsidR="00620211" w:rsidRPr="00620211" w:rsidRDefault="00620211" w:rsidP="00BF22E1">
      <w:pPr>
        <w:pStyle w:val="PlainText"/>
      </w:pPr>
      <w:r w:rsidRPr="00620211">
        <w:t>CAGGTGCAGCTGCGGGAGTCAGGCCCCAGCCTGGTGAAGCCCTCACAGACCCTCTCCCTCACCTGCACGGTCTCTGGATTCTCATTGAGCAGCTATGCTGTAGGCTGGGTCCGCCAGGCTCCGGGGAAGGCACTGGAGTGGGTTGGTGGTATAAGTAGTGGTGGAAGCACATACTATAACCCAGCCCTGAAATCCCGGCTCAGCATCACCAAGGACAACTCCAAGAGCCAAGTCTCTCTGTCAGTGAGCAGCGTGACACCTGAGGACACGGCCACATACTACTGTGCAAAAGA</w:t>
      </w:r>
      <w:r w:rsidR="00C341B8" w:rsidRPr="00620211">
        <w:t>cacagtga</w:t>
      </w:r>
    </w:p>
    <w:p w14:paraId="3F2E52DB" w14:textId="77777777" w:rsidR="00620211" w:rsidRPr="00620211" w:rsidRDefault="00620211" w:rsidP="00BF22E1">
      <w:pPr>
        <w:pStyle w:val="PlainText"/>
      </w:pPr>
      <w:r w:rsidRPr="00620211">
        <w:t>&gt;IGHV1S29</w:t>
      </w:r>
    </w:p>
    <w:p w14:paraId="6F2D7E89" w14:textId="1D6BBBD6" w:rsidR="00620211" w:rsidRPr="00620211" w:rsidRDefault="00620211" w:rsidP="00BF22E1">
      <w:pPr>
        <w:pStyle w:val="PlainText"/>
      </w:pPr>
      <w:r w:rsidRPr="00620211">
        <w:t>CAGGTGCAGCTGCGGGAGTCGGGCCCCAGCCTGGTGAAGCCCTCACAGACCCTCTCCCTCACCTGCACGATCTCTGGATTCTCATTGAGCAGCTATGCTGTAGGCTGGGTCCGCCAGGCTCCGGGGAAGGCGCTGGAGTGGGTTGGTGGTATAAGTAGTGGTGGAAGCACATGCCTTAACCCAGCCCTGAAATCCCGGCTCAGCATCACCAAGGACAACTCCAAGAGCCAAGTCTCTCTGTCAGTGAGCAGCGTGACACCTGAGGACACGGCCACATACTACTGTGCGAAGGA</w:t>
      </w:r>
      <w:r w:rsidR="00C341B8" w:rsidRPr="00620211">
        <w:t>cacagtga</w:t>
      </w:r>
    </w:p>
    <w:p w14:paraId="3F5C4BF3" w14:textId="77777777" w:rsidR="00620211" w:rsidRPr="00620211" w:rsidRDefault="00620211" w:rsidP="00BF22E1">
      <w:pPr>
        <w:pStyle w:val="PlainText"/>
      </w:pPr>
      <w:r w:rsidRPr="00620211">
        <w:t>&gt;IGHV1S30</w:t>
      </w:r>
    </w:p>
    <w:p w14:paraId="52DA7E9F" w14:textId="480A90B4" w:rsidR="00620211" w:rsidRPr="00620211" w:rsidRDefault="00620211" w:rsidP="00BF22E1">
      <w:pPr>
        <w:pStyle w:val="PlainText"/>
      </w:pPr>
      <w:r w:rsidRPr="00620211">
        <w:t>CAGGTGCAGCTGCGGGAGTCAGGCCCCAGCCTGGTGAAGCCCTCACAGACCCTCTCCCTCACCTGCACGGTCTCTGGATTCTCATTGAGCAGCTATGCTGTAGGCTGGGTCCGCCAGGCTCCGGGGAAGGCACTGGAGTGGGTTGGTGGTATAGATAGTGGTGGAAGCACAGGCTATAACCCAGGCCTGAAATCCAGGCTCAGCATCACCAGGGACAACTCCAAGAGCCAAGTCTCTCTGTCAGTGAGCAGCGTGACACCTGAGGACACGGCCGTGTACTACTGTGCGAAGGA</w:t>
      </w:r>
      <w:r w:rsidR="00C341B8" w:rsidRPr="00620211">
        <w:t>cacagtga</w:t>
      </w:r>
    </w:p>
    <w:p w14:paraId="23386F55" w14:textId="77777777" w:rsidR="00620211" w:rsidRPr="00620211" w:rsidRDefault="00620211" w:rsidP="00BF22E1">
      <w:pPr>
        <w:pStyle w:val="PlainText"/>
      </w:pPr>
      <w:r w:rsidRPr="00620211">
        <w:t>&gt;IGHV1S31</w:t>
      </w:r>
    </w:p>
    <w:p w14:paraId="4713D3FD" w14:textId="2FF00F4B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GAGCAGCTATGCTGTAGGCTGGGTCCGCCAGGCTCCGGGGAAGGCGCTGGAGTGGGTTGGTGGTATAAGTAGTGGTGGAAGCACATGCCTTAACCCAGCCCTGAAATCCCGGCTCAGCATCACCAAGGACAACTCCAAGAGCCAAGTCTCTCTGTCAGTGAGCAGCGTGACACCTGAGGACACGGCCACATACTACTGTGCGAAGGA</w:t>
      </w:r>
      <w:r w:rsidR="00C341B8" w:rsidRPr="00620211">
        <w:t>cacagtga</w:t>
      </w:r>
    </w:p>
    <w:p w14:paraId="5EB86F05" w14:textId="77777777" w:rsidR="00620211" w:rsidRPr="00620211" w:rsidRDefault="00620211" w:rsidP="00BF22E1">
      <w:pPr>
        <w:pStyle w:val="PlainText"/>
      </w:pPr>
      <w:r w:rsidRPr="00620211">
        <w:t>&gt;IGHV1S32</w:t>
      </w:r>
    </w:p>
    <w:p w14:paraId="6487F20C" w14:textId="15EBBE1D" w:rsidR="00620211" w:rsidRPr="00620211" w:rsidRDefault="00620211" w:rsidP="00BF22E1">
      <w:pPr>
        <w:pStyle w:val="PlainText"/>
      </w:pPr>
      <w:r w:rsidRPr="00620211">
        <w:t>CAGGTGCAGCTGCGGGAGTCAGGCCCCAGCCTGGTGAAGCCCTCACAGACCCTCTCCCTCACCTGCACGGTCTCTGGATTCTCATTGAGCAGCTATGCTGTAGGCTGGGTCCGCCAGGCTCCGGGGAAGGCACTGGAGTGGGTTGGTGGTATAAGTAGTGGTGGAAGCACATACTATAACCCAGCCCTGAAATCCCGGCTCAGCATCACCAGGGACAACTCCAAGAGCCAAGTCTCTCTGTCAGTGAGCAGCGTGACACCTGAGGACACGGCCACATACTACTGTGCAAAAGA</w:t>
      </w:r>
      <w:r w:rsidR="00C341B8" w:rsidRPr="00620211">
        <w:t>cacagtga</w:t>
      </w:r>
    </w:p>
    <w:p w14:paraId="4E5DB164" w14:textId="77777777" w:rsidR="00620211" w:rsidRPr="00620211" w:rsidRDefault="00620211" w:rsidP="00BF22E1">
      <w:pPr>
        <w:pStyle w:val="PlainText"/>
      </w:pPr>
      <w:r w:rsidRPr="00620211">
        <w:t>&gt;IGHV1S33</w:t>
      </w:r>
    </w:p>
    <w:p w14:paraId="7B6B2CE8" w14:textId="7F69E076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GAGCAGCTATGCTGTAAGCTGGGTCCGCCAGGCTCCAGGGAAGGCGCTGGAGTGCCTCGGTGGTATAAGCAGTGGTGGAAGCACAGGCTATAACCCAGCCCTGAAATCCCGGCTCAGCATCACCAAGGACAACTCCAAGAGCCAAGTCTCTCTGTCAGTGAGCAGCGTGACACCTGAGGACACGGCCACATACTACTGTGCAAGAGA</w:t>
      </w:r>
      <w:r w:rsidR="00C341B8" w:rsidRPr="00620211">
        <w:t>cacagtga</w:t>
      </w:r>
    </w:p>
    <w:p w14:paraId="59A6A97B" w14:textId="77777777" w:rsidR="00620211" w:rsidRPr="00620211" w:rsidRDefault="00620211" w:rsidP="00BF22E1">
      <w:pPr>
        <w:pStyle w:val="PlainText"/>
      </w:pPr>
      <w:r w:rsidRPr="00620211">
        <w:t>&gt;IGHV1S34</w:t>
      </w:r>
    </w:p>
    <w:p w14:paraId="69C0AE6B" w14:textId="54FE1653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GAGCAGCTATGCTGTAAGCTGGGTCCGCCAGGCTCCAGGGAAGGCGCTGGAGTGGGTTGGTGGTATAAGCAGTGGTGGAAGCACATACTATAACCCAGCCCTGAAATCCCGGCTCAGCATCACCAAGGACAACTCCAAGAGCCAAGTCTCTCTGTCAGTGAGCAGCGTGACACCTGAGGACACAGCCACATACTACTGTGCAAGAGA</w:t>
      </w:r>
      <w:r w:rsidR="00C341B8" w:rsidRPr="00620211">
        <w:t>cacagtga</w:t>
      </w:r>
    </w:p>
    <w:p w14:paraId="1FF03DCD" w14:textId="77777777" w:rsidR="00620211" w:rsidRPr="00620211" w:rsidRDefault="00620211" w:rsidP="00BF22E1">
      <w:pPr>
        <w:pStyle w:val="PlainText"/>
      </w:pPr>
      <w:r w:rsidRPr="00620211">
        <w:t>&gt;IGHV1S35</w:t>
      </w:r>
    </w:p>
    <w:p w14:paraId="5E7FAFC5" w14:textId="6FADD02D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GAGCAGCTATGCTGTAGGCTGGGTCCGCCAGGCTCCAGGGAAGGCGCTGGAGTGCCTCGGTGGTATAAGCAGTGGTGGAAGCACATACTATAACCCAGCCCTGAAATCACGGCTCAGCATCACCAAGGACAACTCCAAGAGCCAAGTCTCTCTGTCAGTGAGCAGCGTGACACCTGAGGACACGGCCACATACTACTGTGCAAGAGA</w:t>
      </w:r>
      <w:r w:rsidR="00C341B8" w:rsidRPr="00620211">
        <w:t>cacagtga</w:t>
      </w:r>
    </w:p>
    <w:p w14:paraId="638711A6" w14:textId="77777777" w:rsidR="00620211" w:rsidRPr="00620211" w:rsidRDefault="00620211" w:rsidP="00BF22E1">
      <w:pPr>
        <w:pStyle w:val="PlainText"/>
      </w:pPr>
      <w:r w:rsidRPr="00620211">
        <w:t>&gt;IGHV1S36</w:t>
      </w:r>
    </w:p>
    <w:p w14:paraId="4FBCFB86" w14:textId="0FAA3E7F" w:rsidR="00620211" w:rsidRPr="00620211" w:rsidRDefault="00620211" w:rsidP="00BF22E1">
      <w:pPr>
        <w:pStyle w:val="PlainText"/>
      </w:pPr>
      <w:r w:rsidRPr="00620211">
        <w:t>CAGGTGCAGCTGCAGGAGTCGGGCCCCAGCCTGGTGAAGACCTCACAGACCCTCTCCCTCACCTGCACGGCCTCTGGATTATCATTAACCAGATATGGTATACACTGGGTCCGCCAGGCTCCAGGAAAGGCGCTGGAGTGGCTTGGTGATATAAGCAGTGGTGGAAGCACAGGCTATAACCCAGCCCTGAAATCCAGGCTCAGCATCACCAAGGACAACTCCAAGAGCCAAGTCTCTCTGTCACTGAGCAGCCTGACACCTGAGGACTCAGCCACATACTACTGTGCAAGAGA</w:t>
      </w:r>
      <w:r w:rsidR="00C341B8" w:rsidRPr="00620211">
        <w:t>cacagtga</w:t>
      </w:r>
    </w:p>
    <w:p w14:paraId="200A24F0" w14:textId="77777777" w:rsidR="00620211" w:rsidRPr="00620211" w:rsidRDefault="00620211" w:rsidP="00BF22E1">
      <w:pPr>
        <w:pStyle w:val="PlainText"/>
      </w:pPr>
      <w:r w:rsidRPr="00620211">
        <w:t>&gt;IGHV1S37</w:t>
      </w:r>
    </w:p>
    <w:p w14:paraId="4037DC2F" w14:textId="69767A5C" w:rsidR="00620211" w:rsidRPr="00620211" w:rsidRDefault="00620211" w:rsidP="00BF22E1">
      <w:pPr>
        <w:pStyle w:val="PlainText"/>
      </w:pPr>
      <w:r w:rsidRPr="00620211">
        <w:t>CAGGTGCAGCTGCAGGAGTCGGGCCCCAGCCTGGTGAAGACCTCACAGACCCTCTCCCTCACCTGCACGGCCTCTGGATTATCATTAACCAGATATGGTATACACTGGGTCCGCCAGGCTCCAGGAAAGGCGCTGGAGTGGCTTGGTGATATAAGCAGTGGTGGAAGCACAGGCTATAACCCAGCCCTGAAATCCCGGCTCAGCATCACCAAGGACAACTCCAAGAGCCAAGTCTCTCTGTCACTGAGCAGCCTGACACCTGAGGACTCAGCCACATACTACTGTGCAAGAGA</w:t>
      </w:r>
      <w:r w:rsidR="00C341B8" w:rsidRPr="00620211">
        <w:t>cacagtga</w:t>
      </w:r>
    </w:p>
    <w:p w14:paraId="3A06DE7A" w14:textId="77777777" w:rsidR="00620211" w:rsidRPr="00620211" w:rsidRDefault="00620211" w:rsidP="00BF22E1">
      <w:pPr>
        <w:pStyle w:val="PlainText"/>
      </w:pPr>
      <w:r w:rsidRPr="00620211">
        <w:t>&gt;IGHV1S38</w:t>
      </w:r>
    </w:p>
    <w:p w14:paraId="3491BB46" w14:textId="38F8E45E" w:rsidR="00620211" w:rsidRPr="00620211" w:rsidRDefault="00620211" w:rsidP="00BF22E1">
      <w:pPr>
        <w:pStyle w:val="PlainText"/>
      </w:pPr>
      <w:r w:rsidRPr="00620211">
        <w:t>CAGGTGCAGCTGCAGGAGTCGGGCCCCAGCCTGGTAAAGACCTCACAGACCCTCTCCCTCACCTGCACGGCCTCTGGATTATCATTAACCAGATATGGTATACACTGGGTCCGCCAGGCTCCAGGAAAGGCGCTGGAGTGGCTTGGTGATATAAGCAGTGGTGGAAGCACAGGCTATAACCCAGGCCTGAAATCCCGGCTCAGCATCACCAAGGACAACTCCAAGAGCCAAGTCTCTCTGTCACTGAGCAGCCTGACACCTGAGGACTCAGCCACATACTACTGTGCAAGAGA</w:t>
      </w:r>
      <w:r w:rsidR="00C341B8" w:rsidRPr="00620211">
        <w:t>cacagtga</w:t>
      </w:r>
    </w:p>
    <w:p w14:paraId="55CA34CF" w14:textId="77777777" w:rsidR="00620211" w:rsidRPr="00620211" w:rsidRDefault="00620211" w:rsidP="00BF22E1">
      <w:pPr>
        <w:pStyle w:val="PlainText"/>
      </w:pPr>
      <w:r w:rsidRPr="00620211">
        <w:t>&gt;IGHV1S39</w:t>
      </w:r>
    </w:p>
    <w:p w14:paraId="4958D4DF" w14:textId="0AD8A230" w:rsidR="00620211" w:rsidRPr="00620211" w:rsidRDefault="00620211" w:rsidP="00BF22E1">
      <w:pPr>
        <w:pStyle w:val="PlainText"/>
      </w:pPr>
      <w:r w:rsidRPr="00620211">
        <w:t>CAGGTGCAGCTGCGGGAGTCGGGCCCCAGCCTGGTGAAGCCCTCACAGACCCTCTCCCTCACCTGCACGGTCTCTGGATTCTCATTGAGCAGCTATGGTGTAGGCTGGGTCCGCCAGGCTCCAGGGAAGGCGCTGGAGTGTCTTGGTGGTATAAGTAGTGGTGGAAGCACAGGCTATAACCCAGCCCTGAAATCCCGGCTCAGCATCACCAAGGACAACTCCAAGAGCCAAGTCTCTCTGTCACTGAGCAGCGTGACAACTGAGGACACGGCCACATACTACTGTGCGAAGGA</w:t>
      </w:r>
      <w:r w:rsidR="00C341B8" w:rsidRPr="00620211">
        <w:t>cacagtga</w:t>
      </w:r>
    </w:p>
    <w:p w14:paraId="6FEB4986" w14:textId="77777777" w:rsidR="00620211" w:rsidRPr="00620211" w:rsidRDefault="00620211" w:rsidP="00BF22E1">
      <w:pPr>
        <w:pStyle w:val="PlainText"/>
      </w:pPr>
      <w:r w:rsidRPr="00620211">
        <w:t>&gt;IGHV1S40</w:t>
      </w:r>
    </w:p>
    <w:p w14:paraId="307083B4" w14:textId="3F668CAE" w:rsidR="00620211" w:rsidRPr="00620211" w:rsidRDefault="00620211" w:rsidP="00BF22E1">
      <w:pPr>
        <w:pStyle w:val="PlainText"/>
      </w:pPr>
      <w:r w:rsidRPr="00620211">
        <w:t>CAGGTGCAGCTGCGCGAGTCGGGCCCCAGCCTGGTGAAGCCCTCACAGACCCTCTCCCTCACCTGCACGGTCTCTGGATTCTCATTGAGCAGCTATGCTGTAAGCTGGGTCCGCCAGGCTCCAGGGAAGGCGCTGGAGTGCCTCGGTGGTATAAGCAGTGGTGGAAGCACAGGCTATAACCCAGCCCTGAAATCCCGGCTCAGCATCACCAAGGACAACTCCAAGAGCCAAGTCTCTCTGTCAGTGAGCAGCGTGACACCTGAGGACACGGCCACATACTACTGTGCAAAAGA</w:t>
      </w:r>
      <w:r w:rsidR="00C341B8" w:rsidRPr="00620211">
        <w:t>cacagtga</w:t>
      </w:r>
    </w:p>
    <w:p w14:paraId="67796B20" w14:textId="77777777" w:rsidR="00620211" w:rsidRPr="00620211" w:rsidRDefault="00620211" w:rsidP="00BF22E1">
      <w:pPr>
        <w:pStyle w:val="PlainText"/>
      </w:pPr>
    </w:p>
    <w:sectPr w:rsidR="00620211" w:rsidRPr="00620211" w:rsidSect="00BF22E1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E5F"/>
    <w:rsid w:val="00031AE1"/>
    <w:rsid w:val="00143E5F"/>
    <w:rsid w:val="001F4549"/>
    <w:rsid w:val="003D682B"/>
    <w:rsid w:val="00620211"/>
    <w:rsid w:val="00876903"/>
    <w:rsid w:val="0097501D"/>
    <w:rsid w:val="00C341B8"/>
    <w:rsid w:val="00D7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BE87A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F22E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22E1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F22E1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F22E1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246</Words>
  <Characters>7106</Characters>
  <Application>Microsoft Macintosh Word</Application>
  <DocSecurity>0</DocSecurity>
  <Lines>59</Lines>
  <Paragraphs>16</Paragraphs>
  <ScaleCrop>false</ScaleCrop>
  <Company/>
  <LinksUpToDate>false</LinksUpToDate>
  <CharactersWithSpaces>8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ti</dc:creator>
  <cp:keywords/>
  <dc:description/>
  <cp:lastModifiedBy>Antti</cp:lastModifiedBy>
  <cp:revision>4</cp:revision>
  <dcterms:created xsi:type="dcterms:W3CDTF">2014-05-08T05:04:00Z</dcterms:created>
  <dcterms:modified xsi:type="dcterms:W3CDTF">2014-05-24T18:31:00Z</dcterms:modified>
</cp:coreProperties>
</file>